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0"/>
        <w:rPr>
          <w:rFonts w:ascii="Arial" w:hAnsi="Arial" w:cs="Arial"/>
          <w:b/>
          <w:b/>
          <w:bCs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>Additional files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1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File format: DOC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Title: Nucleotide and amino acid sequence of mouse βCstF-64</w:t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Description:</w:t>
      </w:r>
      <w:r>
        <w:rPr>
          <w:lang w:val="en-GB"/>
        </w:rPr>
        <w:t xml:space="preserve"> The nucleotide sequence of exons 8.1 and 8.2 of mouse βCstF-64 (accession numbers provided) and their corresponding amino acid sequences are indicated. The nucleotide and amino acid sequences of the region deleted from exon 9 via use of the alternative 3′ splice site are also shown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Nucleotide sequence of exon 8.1 of mouse βCstF-64 mRNA (GenBank: EU616682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AACCTTACAGCACTCGCCCGTGGGACCCGCCGGGCCTGCATCAATTGAGCGAGTTCAA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ucleotide sequence of exon 8.2 of mouse βCstF-64 mRNA (GenBank: EU616682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GCAGAGAACATGGATGATATGGGCATCTGTCCGAGGCTCTACTCCCTCCCTACTGGTGTCAGGAGGCTTGGATGGAATTGCAG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mino acid sequence encoded by exon 8.1 of mouse βCstF-64 mRN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TLQHSPVGPAGPASIERVQ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mino acid sequence encoded by exon 8.2 of mouse βCstF-64 mRN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GQRTWMIWASVRGSTPSLLVSGGLDGIAV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Nucleotide sequence of the 78 nucleotide region deleted from Exon 9 of mouse CstF-64 (GenBank: EU616681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GCCAATGCAAGACCCGAGAGCAGCTATGCAGCGGGGAGCCTTGCCTACCAACGTCCCAACTCCTCGTGGTCTTTTAG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mino acid sequence of the 26 amino acids deleted from Exon 9 of mouse CstF-64</w:t>
      </w:r>
    </w:p>
    <w:p>
      <w:pPr>
        <w:pStyle w:val="Normal"/>
        <w:rPr/>
      </w:pPr>
      <w:r>
        <w:rPr/>
        <w:t>VPMQDPRAAMQRGALPTNVPTPRG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Additional file 2 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File format: PDF</w:t>
      </w:r>
    </w:p>
    <w:p>
      <w:pPr>
        <w:pStyle w:val="Normal"/>
        <w:keepNext w:val="true"/>
        <w:numPr>
          <w:ilvl w:val="0"/>
          <w:numId w:val="0"/>
        </w:numPr>
        <w:outlineLvl w:val="2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Title: </w:t>
      </w:r>
      <w:r>
        <w:rPr>
          <w:rFonts w:cs="Arial" w:ascii="Arial" w:hAnsi="Arial"/>
          <w:b/>
          <w:bCs/>
          <w:sz w:val="22"/>
          <w:szCs w:val="22"/>
        </w:rPr>
        <w:t>Multiple sequence alignment of the 50 amino acid βCstF-64 sequence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from various animal species</w:t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>Description:</w:t>
      </w:r>
      <w:r>
        <w:rPr>
          <w:lang w:val="en-GB"/>
        </w:rPr>
        <w:t xml:space="preserve"> The amino acid sequences of βCstF-64 from mouse, rat, human, turtle, ground squirrel, alligator and monodelphis were predicted from cloning and in silico translation of RT-PCR products while the rest were determined by searching EST and protein databases at NCBI. Multiple sequence alignment was determined by ClustalW using sequences with the following accession numbers: XP_001068092.1 (Rat), EU616682 (Mouse), EU616679 (Human), AJ959057.1 (Wild boar), XP_529072 (Chimpanzee), Ground Squirrel (B. Dass, unpublished), AAI1265544 (Cow), XP_549135 (Dog), Monodelphis (B. Dass, unpublished), XP_001513073 (Platypus), Alligator (B. Dass, unpublished), Turtle (G. Shankarling and B. Dass, unpublished), NP_001080179.1 (Xenopus), CAG09844.1 (Pufferfish), CU459168.8, CT027817.1 (Zebrafish). Boxed residues denote amino acids that differ from rodent. The various animal species included in this study are indicated on right.</w:t>
      </w:r>
    </w:p>
    <w:p>
      <w:pPr>
        <w:pStyle w:val="Normal"/>
        <w:keepNext w:val="true"/>
        <w:numPr>
          <w:ilvl w:val="0"/>
          <w:numId w:val="0"/>
        </w:numPr>
        <w:outlineLvl w:val="2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center"/>
      <w:outlineLvl w:val="1"/>
    </w:pPr>
    <w:rPr>
      <w:rFonts w:eastAsia="SimSun;Hei" w:cs="Arial"/>
      <w:bCs/>
      <w:iCs/>
      <w:spacing w:val="10"/>
      <w:szCs w:val="28"/>
      <w:u w:val="single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0"/>
      <w:outlineLvl w:val="2"/>
    </w:pPr>
    <w:rPr>
      <w:rFonts w:eastAsia="SimSun;Hei" w:cs="Arial"/>
      <w:bCs/>
      <w:spacing w:val="10"/>
      <w:szCs w:val="26"/>
      <w:u w:val="single"/>
      <w:lang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SimSun;Hei"/>
      <w:bCs/>
      <w:spacing w:val="1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eastAsia="SimSun;Hei" w:cs="Times New Roman"/>
      <w:b w:val="false"/>
      <w:bCs w:val="false"/>
      <w:caps/>
      <w:spacing w:val="10"/>
      <w:kern w:val="0"/>
      <w:sz w:val="24"/>
      <w:lang w:eastAsia="zh-CN"/>
    </w:rPr>
  </w:style>
  <w:style w:type="paragraph" w:styleId="Style21">
    <w:name w:val="Style2"/>
    <w:basedOn w:val="Heading2"/>
    <w:qFormat/>
    <w:pPr>
      <w:numPr>
        <w:ilvl w:val="0"/>
        <w:numId w:val="0"/>
      </w:numPr>
      <w:jc w:val="center"/>
      <w:outlineLvl w:val="9"/>
    </w:pPr>
    <w:rPr>
      <w:rFonts w:ascii="Times New Roman" w:hAnsi="Times New Roman" w:eastAsia="SimSun;Hei" w:cs="Times New Roman"/>
      <w:b/>
      <w:i/>
      <w:spacing w:val="10"/>
      <w:sz w:val="24"/>
      <w:szCs w:val="24"/>
      <w:u w:val="single"/>
      <w:lang w:eastAsia="zh-CN"/>
    </w:rPr>
  </w:style>
  <w:style w:type="paragraph" w:styleId="Style51">
    <w:name w:val="Style5"/>
    <w:basedOn w:val="Normal"/>
    <w:next w:val="Normal"/>
    <w:qFormat/>
    <w:pPr>
      <w:keepNext w:val="true"/>
      <w:spacing w:before="240" w:after="60"/>
      <w:outlineLvl w:val="2"/>
    </w:pPr>
    <w:rPr>
      <w:rFonts w:eastAsia="SimSun;Hei"/>
      <w:bCs/>
      <w:spacing w:val="10"/>
      <w:u w:val="single"/>
      <w:lang w:eastAsia="zh-CN"/>
    </w:rPr>
  </w:style>
  <w:style w:type="paragraph" w:styleId="Style61">
    <w:name w:val="Style6"/>
    <w:basedOn w:val="Caption"/>
    <w:qFormat/>
    <w:pPr>
      <w:jc w:val="both"/>
    </w:pPr>
    <w:rPr>
      <w:rFonts w:eastAsia="SimSun;Hei"/>
      <w:spacing w:val="10"/>
      <w:lang w:eastAsia="zh-CN"/>
    </w:rPr>
  </w:style>
  <w:style w:type="paragraph" w:styleId="StyleHeading3TimesNewRoman12ptNotBoldUnderlineFirs">
    <w:name w:val="Style Heading 3 + Times New Roman 12 pt Not Bold Underline Firs..."/>
    <w:basedOn w:val="Heading3"/>
    <w:qFormat/>
    <w:pPr>
      <w:numPr>
        <w:ilvl w:val="0"/>
        <w:numId w:val="0"/>
      </w:numPr>
      <w:ind w:left="720" w:firstLine="720"/>
      <w:outlineLvl w:val="9"/>
    </w:pPr>
    <w:rPr>
      <w:rFonts w:ascii="Times New Roman" w:hAnsi="Times New Roman" w:cs="Times New Roman"/>
      <w:b/>
      <w:bCs w:val="false"/>
      <w:spacing w:val="10"/>
      <w:sz w:val="24"/>
      <w:szCs w:val="20"/>
      <w:u w:val="single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21:20:00Z</dcterms:created>
  <dc:creator>arathi</dc:creator>
  <dc:description/>
  <cp:keywords/>
  <dc:language>en-US</dc:language>
  <cp:lastModifiedBy>Clinton MacDonald</cp:lastModifiedBy>
  <dcterms:modified xsi:type="dcterms:W3CDTF">2009-03-09T18:57:00Z</dcterms:modified>
  <cp:revision>62</cp:revision>
  <dc:subject/>
  <dc:title>Supplemental Figure</dc:title>
</cp:coreProperties>
</file>